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CEFC2" w14:textId="7D335BD1" w:rsidR="00E548F8" w:rsidRPr="00A32FFD" w:rsidRDefault="009C32F9" w:rsidP="00A32FFD">
      <w:pPr>
        <w:spacing w:after="0" w:line="240" w:lineRule="auto"/>
        <w:ind w:left="709" w:right="707"/>
        <w:jc w:val="both"/>
        <w:rPr>
          <w:rFonts w:ascii="Times New Roman" w:hAnsi="Times New Roman"/>
          <w:sz w:val="20"/>
          <w:szCs w:val="20"/>
          <w:lang w:val="en-US"/>
        </w:rPr>
      </w:pPr>
      <w:r w:rsidRPr="00A32FFD">
        <w:rPr>
          <w:rFonts w:ascii="Times New Roman" w:hAnsi="Times New Roman"/>
          <w:b/>
          <w:bCs/>
          <w:sz w:val="20"/>
          <w:szCs w:val="20"/>
          <w:lang w:val="en-US"/>
        </w:rPr>
        <w:t>Table</w:t>
      </w:r>
      <w:r w:rsidR="007471F8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DC0B26">
        <w:rPr>
          <w:rFonts w:ascii="Times New Roman" w:hAnsi="Times New Roman"/>
          <w:b/>
          <w:bCs/>
          <w:sz w:val="20"/>
          <w:szCs w:val="20"/>
          <w:lang w:val="en-US"/>
        </w:rPr>
        <w:t>S1</w:t>
      </w:r>
      <w:r w:rsidRPr="00A32FFD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r w:rsidRPr="00A32FFD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A32FFD" w:rsidRPr="00A32FFD">
        <w:rPr>
          <w:rFonts w:ascii="Times New Roman" w:hAnsi="Times New Roman"/>
          <w:sz w:val="20"/>
          <w:szCs w:val="20"/>
          <w:lang w:val="en-US"/>
        </w:rPr>
        <w:t xml:space="preserve">Description of causes of death among victims of maternal deaths, </w:t>
      </w:r>
      <w:r w:rsidR="001C07B5">
        <w:rPr>
          <w:rFonts w:ascii="Times New Roman" w:hAnsi="Times New Roman"/>
          <w:sz w:val="20"/>
          <w:szCs w:val="20"/>
          <w:lang w:val="en-US"/>
        </w:rPr>
        <w:t xml:space="preserve">by each block of </w:t>
      </w:r>
      <w:r w:rsidR="00A32FFD" w:rsidRPr="001C07B5">
        <w:rPr>
          <w:rFonts w:ascii="Times New Roman" w:hAnsi="Times New Roman"/>
          <w:sz w:val="20"/>
          <w:szCs w:val="20"/>
          <w:lang w:val="en-US"/>
        </w:rPr>
        <w:t xml:space="preserve">chapter XV </w:t>
      </w:r>
      <w:r w:rsidR="001C07B5" w:rsidRPr="001C07B5">
        <w:rPr>
          <w:rFonts w:ascii="Times New Roman" w:hAnsi="Times New Roman"/>
          <w:sz w:val="20"/>
          <w:szCs w:val="20"/>
          <w:lang w:val="en-US"/>
        </w:rPr>
        <w:t>of</w:t>
      </w:r>
      <w:r w:rsidR="001C07B5">
        <w:rPr>
          <w:rFonts w:ascii="Times New Roman" w:hAnsi="Times New Roman"/>
          <w:sz w:val="20"/>
          <w:szCs w:val="20"/>
          <w:lang w:val="en-US"/>
        </w:rPr>
        <w:t xml:space="preserve"> the</w:t>
      </w:r>
      <w:r w:rsidR="00A32FFD" w:rsidRPr="00A32FFD">
        <w:rPr>
          <w:rFonts w:ascii="Times New Roman" w:hAnsi="Times New Roman"/>
          <w:sz w:val="20"/>
          <w:szCs w:val="20"/>
          <w:lang w:val="en-US"/>
        </w:rPr>
        <w:t xml:space="preserve"> International Statistical Classification of Diseases and Related Health Problems (ICD) 10th Revision, March 2020 to May 2021</w:t>
      </w:r>
      <w:r w:rsidR="000C5174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0C5174" w:rsidRPr="00A32FFD">
        <w:rPr>
          <w:rFonts w:ascii="Times New Roman" w:hAnsi="Times New Roman"/>
          <w:sz w:val="20"/>
          <w:szCs w:val="20"/>
          <w:lang w:val="en-US"/>
        </w:rPr>
        <w:t>Brazil</w:t>
      </w:r>
      <w:r w:rsidR="00A32FFD" w:rsidRPr="00A32FFD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3172"/>
        <w:gridCol w:w="1222"/>
        <w:gridCol w:w="851"/>
      </w:tblGrid>
      <w:tr w:rsidR="00B36F28" w:rsidRPr="00B36F28" w14:paraId="57B7C67A" w14:textId="77777777" w:rsidTr="00B36F28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6E562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ICD</w:t>
            </w:r>
            <w:r w:rsidR="00AA3DFD"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="00AA3DFD"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lock</w:t>
            </w:r>
            <w:r w:rsidR="00A32FFD"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2A967A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B90CD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4ED114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</w:tr>
      <w:tr w:rsidR="00B36F28" w:rsidRPr="00B36F28" w14:paraId="73537E88" w14:textId="77777777" w:rsidTr="00B36F28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462AD6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O85-O99</w:t>
            </w:r>
          </w:p>
        </w:tc>
        <w:tc>
          <w:tcPr>
            <w:tcW w:w="31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E61886" w14:textId="77777777" w:rsidR="009C32F9" w:rsidRPr="00B36F28" w:rsidRDefault="00A053FF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mplications predominantly related to the puerperium and other obstetric conditions, not elsewhere classified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7C324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2,1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161C96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sz w:val="20"/>
                <w:szCs w:val="20"/>
              </w:rPr>
              <w:t>65.6%</w:t>
            </w:r>
          </w:p>
        </w:tc>
      </w:tr>
      <w:tr w:rsidR="00B36F28" w:rsidRPr="00B36F28" w14:paraId="3505F12E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1B18D235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 w14:paraId="224507D5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4D4A4248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4DD9E12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36F28" w:rsidRPr="00B36F28" w14:paraId="7FB08A58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652A11A7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O10-O16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19F42364" w14:textId="77777777" w:rsidR="009C32F9" w:rsidRPr="00B36F28" w:rsidRDefault="00A053FF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edema, proteinuria and hypertensive disorders in pregnancy, childbirth and the puerperium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45FE6023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BAEA04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sz w:val="20"/>
                <w:szCs w:val="20"/>
              </w:rPr>
              <w:t>13.4</w:t>
            </w:r>
          </w:p>
        </w:tc>
      </w:tr>
      <w:tr w:rsidR="00B36F28" w:rsidRPr="00B36F28" w14:paraId="2EDD3D80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61ECE831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 w14:paraId="589491EA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56AEB059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6B02738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36F28" w:rsidRPr="00B36F28" w14:paraId="6961606C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32B84B94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O20-O29, O60-O63, O67-O71, O73-O75, O81-O84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63383F1C" w14:textId="77777777" w:rsidR="009C32F9" w:rsidRPr="00B36F28" w:rsidRDefault="00004310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Other complications of </w:t>
            </w:r>
            <w:proofErr w:type="spellStart"/>
            <w:r w:rsidRPr="00B36F2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abour</w:t>
            </w:r>
            <w:proofErr w:type="spellEnd"/>
            <w:r w:rsidRPr="00B36F2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and delivery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7FDA06E9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B15823"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480E81" w14:textId="77777777" w:rsidR="009C32F9" w:rsidRPr="00B36F28" w:rsidRDefault="00B15823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sz w:val="20"/>
                <w:szCs w:val="20"/>
              </w:rPr>
              <w:t>8</w:t>
            </w:r>
            <w:r w:rsidR="009C32F9" w:rsidRPr="00B36F28">
              <w:rPr>
                <w:rFonts w:ascii="Times New Roman" w:hAnsi="Times New Roman"/>
                <w:sz w:val="20"/>
                <w:szCs w:val="20"/>
              </w:rPr>
              <w:t>.</w:t>
            </w:r>
            <w:r w:rsidR="00F94402" w:rsidRPr="00B36F2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B36F28" w:rsidRPr="00B36F28" w14:paraId="0A412B32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18F77AD2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 w14:paraId="692F87A7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5F7408CD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1829956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36F28" w:rsidRPr="00B36F28" w14:paraId="65017307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57BD0F36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O72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0AFD6DC0" w14:textId="77777777" w:rsidR="009C32F9" w:rsidRPr="00B36F28" w:rsidRDefault="007D05D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Postpartum haemorrhage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37681E24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59182E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</w:tr>
      <w:tr w:rsidR="00B36F28" w:rsidRPr="00B36F28" w14:paraId="292DE126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46D3E95A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 w14:paraId="4AAC02E1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43F73BC4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EBCB9B9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36F28" w:rsidRPr="00B36F28" w14:paraId="08D5F8F1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03A6B6FA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O00-O02, O05-O08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2DC649B9" w14:textId="77777777" w:rsidR="009C32F9" w:rsidRPr="00B36F28" w:rsidRDefault="007D05D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her pregnancies which ended in abortion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2B06FAD3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D14878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</w:tr>
      <w:tr w:rsidR="00B36F28" w:rsidRPr="00B36F28" w14:paraId="1AA592D1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1D3FD7EF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 w14:paraId="354BB7F4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34DCD419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6C18F5D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36F28" w:rsidRPr="00B36F28" w14:paraId="2A0F6A62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13BBE4C2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O44-O46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2A43AA97" w14:textId="77777777" w:rsidR="009C32F9" w:rsidRPr="00B36F28" w:rsidRDefault="007D05D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Placenta </w:t>
            </w:r>
            <w:proofErr w:type="spellStart"/>
            <w:r w:rsidRPr="00B36F2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aevia</w:t>
            </w:r>
            <w:proofErr w:type="spellEnd"/>
            <w:r w:rsidRPr="00B36F2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, Premature separation of placenta and Antepartum </w:t>
            </w:r>
            <w:proofErr w:type="spellStart"/>
            <w:r w:rsidRPr="00B36F2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aemorrhage</w:t>
            </w:r>
            <w:proofErr w:type="spellEnd"/>
            <w:r w:rsidRPr="00B36F2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 not elsewhere classified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0F41A9B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AD652E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sz w:val="20"/>
                <w:szCs w:val="20"/>
              </w:rPr>
              <w:t>2.3</w:t>
            </w:r>
          </w:p>
        </w:tc>
      </w:tr>
      <w:tr w:rsidR="00B36F28" w:rsidRPr="00B36F28" w14:paraId="4EA34EDB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0DA1CCA5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 w14:paraId="13348DEA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623517C8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9DE4254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36F28" w:rsidRPr="00B36F28" w14:paraId="3848E123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2C70FA52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O30-O43, O47-O48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053FED47" w14:textId="77777777" w:rsidR="009C32F9" w:rsidRPr="00B36F28" w:rsidRDefault="008466B4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Other reasons of maternal care related to the fetus and amniotic cavity and possible delivery problems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07E7196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D8267A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</w:tr>
      <w:tr w:rsidR="00B36F28" w:rsidRPr="00B36F28" w14:paraId="23A9DCBC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05E35EDF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 w14:paraId="7EBB515F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732DAAD6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9FFC15D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36F28" w:rsidRPr="00B36F28" w14:paraId="737B033B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5EF1DBFF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O03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7F91AF22" w14:textId="77777777" w:rsidR="009C32F9" w:rsidRPr="00B36F28" w:rsidRDefault="008466B4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Spontaneous abortion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2F8A1F7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6A48E2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B36F28" w:rsidRPr="00B36F28" w14:paraId="68FCDC81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07B11468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 w14:paraId="2F689893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5AB1FB1E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8FBA52E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36F28" w:rsidRPr="00B36F28" w14:paraId="20D1AC42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5137D54F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O04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65FF20AC" w14:textId="77777777" w:rsidR="009C32F9" w:rsidRPr="00B36F28" w:rsidRDefault="008466B4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Medical abortion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79552AF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91C225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B36F28" w:rsidRPr="00B36F28" w14:paraId="3C03C6AF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311E4CB6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shd w:val="clear" w:color="auto" w:fill="auto"/>
            <w:vAlign w:val="center"/>
          </w:tcPr>
          <w:p w14:paraId="7271A70C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0D227BC3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EF299D0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36F28" w:rsidRPr="00B36F28" w14:paraId="52888F60" w14:textId="77777777" w:rsidTr="00B36F28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26CA16E7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O64-O66</w:t>
            </w:r>
          </w:p>
        </w:tc>
        <w:tc>
          <w:tcPr>
            <w:tcW w:w="3172" w:type="dxa"/>
            <w:shd w:val="clear" w:color="auto" w:fill="auto"/>
            <w:vAlign w:val="center"/>
          </w:tcPr>
          <w:p w14:paraId="31DD54DD" w14:textId="77777777" w:rsidR="009C32F9" w:rsidRPr="00B36F28" w:rsidRDefault="008466B4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Obstructed labour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30D7DED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A4A632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B36F28" w:rsidRPr="00B36F28" w14:paraId="774B5AB0" w14:textId="77777777" w:rsidTr="00B36F28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72CE66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64D36E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FFB87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13858" w14:textId="77777777" w:rsidR="00DC0B26" w:rsidRPr="00B36F28" w:rsidRDefault="00DC0B26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36F28" w:rsidRPr="00B36F28" w14:paraId="4CD1722F" w14:textId="77777777" w:rsidTr="00B36F28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12D17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BB5AE" w14:textId="77777777" w:rsidR="009C32F9" w:rsidRPr="00B36F28" w:rsidRDefault="00784D24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gnancy, childbirth and the puerperium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55A463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color w:val="000000"/>
                <w:sz w:val="20"/>
                <w:szCs w:val="20"/>
              </w:rPr>
              <w:t>3,29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02B15" w14:textId="77777777" w:rsidR="009C32F9" w:rsidRPr="00B36F28" w:rsidRDefault="009C32F9" w:rsidP="00B36F2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36F28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</w:tr>
    </w:tbl>
    <w:p w14:paraId="1A165FB3" w14:textId="77777777" w:rsidR="00EA43ED" w:rsidRDefault="00EA43ED"/>
    <w:sectPr w:rsidR="00EA43ED" w:rsidSect="001F17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131BB"/>
    <w:rsid w:val="00004310"/>
    <w:rsid w:val="000C11EA"/>
    <w:rsid w:val="000C5174"/>
    <w:rsid w:val="000E5A80"/>
    <w:rsid w:val="00125A53"/>
    <w:rsid w:val="00147A63"/>
    <w:rsid w:val="00157F9D"/>
    <w:rsid w:val="00166CED"/>
    <w:rsid w:val="001A025F"/>
    <w:rsid w:val="001A643A"/>
    <w:rsid w:val="001C07B5"/>
    <w:rsid w:val="001F17DA"/>
    <w:rsid w:val="001F7144"/>
    <w:rsid w:val="002A15FB"/>
    <w:rsid w:val="002C2384"/>
    <w:rsid w:val="0032597D"/>
    <w:rsid w:val="003E102D"/>
    <w:rsid w:val="003E3183"/>
    <w:rsid w:val="004F0581"/>
    <w:rsid w:val="004F1842"/>
    <w:rsid w:val="004F713B"/>
    <w:rsid w:val="0056738A"/>
    <w:rsid w:val="00576FA2"/>
    <w:rsid w:val="0059628C"/>
    <w:rsid w:val="006966F8"/>
    <w:rsid w:val="006D4026"/>
    <w:rsid w:val="006F3E45"/>
    <w:rsid w:val="007471F8"/>
    <w:rsid w:val="007763ED"/>
    <w:rsid w:val="0077727E"/>
    <w:rsid w:val="00784D24"/>
    <w:rsid w:val="007D05D6"/>
    <w:rsid w:val="007E793A"/>
    <w:rsid w:val="008466B4"/>
    <w:rsid w:val="00882EDF"/>
    <w:rsid w:val="008F3381"/>
    <w:rsid w:val="009557EB"/>
    <w:rsid w:val="00976C36"/>
    <w:rsid w:val="009C32F9"/>
    <w:rsid w:val="009D376A"/>
    <w:rsid w:val="00A00F6F"/>
    <w:rsid w:val="00A053FF"/>
    <w:rsid w:val="00A131BB"/>
    <w:rsid w:val="00A32FFD"/>
    <w:rsid w:val="00AA3DFD"/>
    <w:rsid w:val="00B15823"/>
    <w:rsid w:val="00B36F28"/>
    <w:rsid w:val="00B54180"/>
    <w:rsid w:val="00BC6EBA"/>
    <w:rsid w:val="00BF04D1"/>
    <w:rsid w:val="00C52680"/>
    <w:rsid w:val="00CA65D9"/>
    <w:rsid w:val="00CC3D87"/>
    <w:rsid w:val="00CE4472"/>
    <w:rsid w:val="00D67E43"/>
    <w:rsid w:val="00D7378C"/>
    <w:rsid w:val="00D93748"/>
    <w:rsid w:val="00DC0B26"/>
    <w:rsid w:val="00DC25C0"/>
    <w:rsid w:val="00E548F8"/>
    <w:rsid w:val="00E73948"/>
    <w:rsid w:val="00EA43ED"/>
    <w:rsid w:val="00F94402"/>
    <w:rsid w:val="00FE3D6C"/>
    <w:rsid w:val="00FF1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5D362"/>
  <w15:chartTrackingRefBased/>
  <w15:docId w15:val="{BF805FD8-6B0D-4D79-AF44-B3C8FCCF4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71F8"/>
    <w:rPr>
      <w:sz w:val="22"/>
      <w:szCs w:val="22"/>
      <w:lang w:val="pt-BR"/>
    </w:rPr>
  </w:style>
  <w:style w:type="character" w:styleId="CommentReference">
    <w:name w:val="annotation reference"/>
    <w:uiPriority w:val="99"/>
    <w:semiHidden/>
    <w:unhideWhenUsed/>
    <w:rsid w:val="00E73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9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739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9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739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8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FEB0D-F6DA-4F0C-BDB2-D96D2BF316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chn off32</cp:lastModifiedBy>
  <cp:revision>8</cp:revision>
  <dcterms:created xsi:type="dcterms:W3CDTF">2022-08-03T14:42:00Z</dcterms:created>
  <dcterms:modified xsi:type="dcterms:W3CDTF">2022-10-14T02:39:00Z</dcterms:modified>
</cp:coreProperties>
</file>